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1E" w:rsidRPr="00921484" w:rsidRDefault="00D2531E" w:rsidP="00245B70">
      <w:pPr>
        <w:spacing w:line="240" w:lineRule="auto"/>
        <w:rPr>
          <w:rFonts w:ascii="Times New Roman" w:hAnsi="Times New Roman" w:cs="Times New Roman"/>
          <w:sz w:val="24"/>
        </w:rPr>
      </w:pPr>
      <w:r w:rsidRPr="00921484">
        <w:rPr>
          <w:rFonts w:ascii="Times New Roman" w:hAnsi="Times New Roman" w:cs="Times New Roman"/>
          <w:b/>
          <w:bCs/>
          <w:sz w:val="24"/>
        </w:rPr>
        <w:t xml:space="preserve">Supplementary Table S3. </w:t>
      </w:r>
      <w:r w:rsidRPr="00921484">
        <w:rPr>
          <w:rFonts w:ascii="Times New Roman" w:hAnsi="Times New Roman" w:cs="Times New Roman"/>
          <w:sz w:val="24"/>
        </w:rPr>
        <w:t xml:space="preserve">Odds ratios for </w:t>
      </w:r>
      <w:r w:rsidR="00C8333C" w:rsidRPr="00921484">
        <w:rPr>
          <w:rFonts w:ascii="Times New Roman" w:hAnsi="Times New Roman" w:cs="Times New Roman"/>
          <w:sz w:val="24"/>
        </w:rPr>
        <w:t>hyp</w:t>
      </w:r>
      <w:bookmarkStart w:id="0" w:name="_GoBack"/>
      <w:bookmarkEnd w:id="0"/>
      <w:r w:rsidR="00C8333C" w:rsidRPr="00921484">
        <w:rPr>
          <w:rFonts w:ascii="Times New Roman" w:hAnsi="Times New Roman" w:cs="Times New Roman"/>
          <w:sz w:val="24"/>
        </w:rPr>
        <w:t>ertension</w:t>
      </w:r>
      <w:r w:rsidRPr="00921484">
        <w:rPr>
          <w:rFonts w:ascii="Times New Roman" w:hAnsi="Times New Roman" w:cs="Times New Roman"/>
          <w:sz w:val="24"/>
        </w:rPr>
        <w:t xml:space="preserve"> according to sex-specific tertiles of rHGS and VAD                                                         </w:t>
      </w:r>
    </w:p>
    <w:tbl>
      <w:tblPr>
        <w:tblStyle w:val="a4"/>
        <w:tblW w:w="96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847"/>
        <w:gridCol w:w="1488"/>
        <w:gridCol w:w="1645"/>
        <w:gridCol w:w="1938"/>
        <w:gridCol w:w="1939"/>
      </w:tblGrid>
      <w:tr w:rsidR="00921484" w:rsidRPr="00921484" w:rsidTr="00245B70">
        <w:trPr>
          <w:trHeight w:val="162"/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BE5C2D" w:rsidRPr="00921484" w:rsidRDefault="00BE5C2D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E5C2D" w:rsidRPr="00921484" w:rsidRDefault="00BE5C2D" w:rsidP="00245B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21484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E5C2D" w:rsidRPr="00921484" w:rsidRDefault="00C8333C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 w:hint="eastAsia"/>
                <w:b/>
                <w:sz w:val="22"/>
              </w:rPr>
              <w:t>H</w:t>
            </w:r>
            <w:r w:rsidRPr="00921484">
              <w:rPr>
                <w:rFonts w:ascii="Times New Roman" w:hAnsi="Times New Roman" w:cs="Times New Roman"/>
                <w:b/>
                <w:sz w:val="22"/>
              </w:rPr>
              <w:t>ypertension</w:t>
            </w:r>
            <w:r w:rsidR="00BE5C2D" w:rsidRPr="00921484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BE5C2D" w:rsidRPr="00921484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E5C2D" w:rsidRPr="00921484" w:rsidRDefault="00BE5C2D" w:rsidP="00245B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21484">
              <w:rPr>
                <w:rFonts w:ascii="Times New Roman" w:hAnsi="Times New Roman" w:cs="Times New Roman" w:hint="eastAsia"/>
                <w:b/>
                <w:sz w:val="22"/>
              </w:rPr>
              <w:t>rHGS</w:t>
            </w:r>
            <w:r w:rsidRPr="00921484">
              <w:rPr>
                <w:rFonts w:ascii="Times New Roman" w:hAnsi="Times New Roman" w:cs="Times New Roman"/>
                <w:sz w:val="22"/>
              </w:rPr>
              <w:t xml:space="preserve"> (HGS/BMI)</w:t>
            </w:r>
          </w:p>
        </w:tc>
        <w:tc>
          <w:tcPr>
            <w:tcW w:w="4111" w:type="dxa"/>
            <w:gridSpan w:val="2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E5C2D" w:rsidRPr="00921484" w:rsidRDefault="00BE5C2D" w:rsidP="00245B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21484">
              <w:rPr>
                <w:rFonts w:ascii="Times New Roman" w:hAnsi="Times New Roman" w:cs="Times New Roman" w:hint="eastAsia"/>
                <w:b/>
                <w:sz w:val="22"/>
              </w:rPr>
              <w:t>OR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95% C</w:t>
            </w:r>
            <w:r w:rsidRPr="00921484">
              <w:rPr>
                <w:rFonts w:ascii="Times New Roman" w:hAnsi="Times New Roman" w:cs="Times New Roman"/>
                <w:sz w:val="22"/>
              </w:rPr>
              <w:t>I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21484" w:rsidRPr="00921484" w:rsidTr="00245B70">
        <w:trPr>
          <w:trHeight w:val="161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E5C2D" w:rsidRPr="00921484" w:rsidRDefault="00BE5C2D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E5C2D" w:rsidRPr="00921484" w:rsidRDefault="00BE5C2D" w:rsidP="00245B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BE5C2D" w:rsidRPr="00921484" w:rsidRDefault="00BE5C2D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BE5C2D" w:rsidRPr="00921484" w:rsidRDefault="00BE5C2D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gridSpan w:val="2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BE5C2D" w:rsidRPr="00921484" w:rsidRDefault="00BE5C2D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b/>
                <w:sz w:val="22"/>
              </w:rPr>
              <w:t>Men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b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Low/Non-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5,016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4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70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23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21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 w:hint="eastAsia"/>
                <w:sz w:val="22"/>
              </w:rPr>
              <w:t>1 (reference)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b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Mid/Non-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5,445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32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70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6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08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82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0.75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0.89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b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High/Non-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6,265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22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70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2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03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38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6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0.55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0.65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Low/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4,109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48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701" w:type="dxa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22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21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53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1.40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1.67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 w:hint="eastAsia"/>
                <w:sz w:val="22"/>
              </w:rPr>
              <w:t>1 (reference)</w:t>
            </w: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Mid/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3,680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39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701" w:type="dxa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6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08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2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1.10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1.32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79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0.72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0.87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High/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2,860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32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701" w:type="dxa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2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0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41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04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0.94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1.15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68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0.61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0.76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b/>
                <w:sz w:val="22"/>
              </w:rPr>
              <w:t>Women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b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Low/Non-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9,653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29.84</w:t>
            </w:r>
          </w:p>
        </w:tc>
        <w:tc>
          <w:tcPr>
            <w:tcW w:w="170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74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13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 w:hint="eastAsia"/>
                <w:sz w:val="22"/>
              </w:rPr>
              <w:t>1 (reference)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b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Mid/Non-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1,302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2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70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0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06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8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0.76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0.87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b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High/Non-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3,104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3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70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29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27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7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0.65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0.75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Low/VAD</w:t>
            </w:r>
          </w:p>
        </w:tc>
        <w:tc>
          <w:tcPr>
            <w:tcW w:w="851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7,219</w:t>
            </w:r>
          </w:p>
        </w:tc>
        <w:tc>
          <w:tcPr>
            <w:tcW w:w="1134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42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701" w:type="dxa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73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14</w:t>
            </w:r>
          </w:p>
        </w:tc>
        <w:tc>
          <w:tcPr>
            <w:tcW w:w="2055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38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1.28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1.47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2056" w:type="dxa"/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 w:hint="eastAsia"/>
                <w:sz w:val="22"/>
              </w:rPr>
              <w:t>1 (reference)</w:t>
            </w: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Mid/VA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5,5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33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99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06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33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1.24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1.44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93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0.86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1.0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921484" w:rsidRPr="00921484" w:rsidTr="00245B70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921484" w:rsidRDefault="00D2531E" w:rsidP="00245B7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High/VA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3,7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25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26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</w:rPr>
              <w:t>± 0.24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1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16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1.06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1.27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921484" w:rsidRDefault="00D2531E" w:rsidP="00245B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1484">
              <w:rPr>
                <w:rFonts w:ascii="Times New Roman" w:hAnsi="Times New Roman" w:cs="Times New Roman"/>
                <w:sz w:val="22"/>
              </w:rPr>
              <w:t>0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921484">
              <w:rPr>
                <w:rFonts w:ascii="Times New Roman" w:hAnsi="Times New Roman" w:cs="Times New Roman"/>
                <w:sz w:val="22"/>
              </w:rPr>
              <w:t>78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1484">
              <w:rPr>
                <w:rFonts w:ascii="Times New Roman" w:hAnsi="Times New Roman" w:cs="Times New Roman"/>
                <w:sz w:val="22"/>
              </w:rPr>
              <w:t>0.71</w:t>
            </w:r>
            <w:r w:rsidR="00620B72" w:rsidRPr="00921484">
              <w:rPr>
                <w:rFonts w:ascii="Times New Roman" w:eastAsia="맑은 고딕" w:hAnsi="Times New Roman"/>
                <w:sz w:val="22"/>
              </w:rPr>
              <w:t>–</w:t>
            </w:r>
            <w:r w:rsidRPr="00921484">
              <w:rPr>
                <w:rFonts w:ascii="Times New Roman" w:hAnsi="Times New Roman" w:cs="Times New Roman"/>
                <w:sz w:val="22"/>
              </w:rPr>
              <w:t>0.85</w:t>
            </w:r>
            <w:r w:rsidRPr="00921484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2148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921484" w:rsidRPr="00921484" w:rsidTr="00245B70">
        <w:trPr>
          <w:jc w:val="center"/>
        </w:trPr>
        <w:tc>
          <w:tcPr>
            <w:tcW w:w="9640" w:type="dxa"/>
            <w:gridSpan w:val="6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D2531E" w:rsidRPr="00921484" w:rsidRDefault="00D2531E" w:rsidP="00016773">
            <w:pPr>
              <w:rPr>
                <w:rFonts w:ascii="Times New Roman" w:hAnsi="Times New Roman" w:cs="Times New Roman"/>
                <w:sz w:val="22"/>
                <w:szCs w:val="17"/>
              </w:rPr>
            </w:pPr>
            <w:r w:rsidRPr="00921484">
              <w:rPr>
                <w:rFonts w:ascii="Times New Roman" w:hAnsi="Times New Roman" w:cs="Times New Roman"/>
                <w:sz w:val="22"/>
                <w:szCs w:val="17"/>
              </w:rPr>
              <w:t>rHGS, relative handgrip strength; VAD, visceral adipose dysfunction; HGS, handgrip strength; BMI, body mass index; OR, odds ratio; CI, confidence interval; T-Chol, total cholesterol; PA-time, total time (min/week)</w:t>
            </w:r>
            <w:r w:rsidR="00191ABC" w:rsidRPr="00921484">
              <w:rPr>
                <w:rFonts w:ascii="Times New Roman" w:hAnsi="Times New Roman" w:cs="Times New Roman"/>
                <w:sz w:val="22"/>
                <w:szCs w:val="17"/>
              </w:rPr>
              <w:t xml:space="preserve"> expended for</w:t>
            </w:r>
            <w:r w:rsidRPr="00921484">
              <w:rPr>
                <w:rFonts w:ascii="Times New Roman" w:hAnsi="Times New Roman" w:cs="Times New Roman"/>
                <w:sz w:val="22"/>
                <w:szCs w:val="17"/>
              </w:rPr>
              <w:t xml:space="preserve"> participating regularly in any sports or exercise to the point of sweating; </w:t>
            </w:r>
            <w:r w:rsidRPr="00921484">
              <w:rPr>
                <w:rFonts w:ascii="Times New Roman" w:hAnsi="Times New Roman" w:cs="Times New Roman"/>
                <w:sz w:val="22"/>
                <w:szCs w:val="17"/>
                <w:vertAlign w:val="superscript"/>
              </w:rPr>
              <w:t>*</w:t>
            </w:r>
            <w:r w:rsidRPr="00921484">
              <w:rPr>
                <w:rFonts w:ascii="Times New Roman" w:hAnsi="Times New Roman" w:cs="Times New Roman"/>
                <w:sz w:val="22"/>
                <w:szCs w:val="17"/>
              </w:rPr>
              <w:t xml:space="preserve">, </w:t>
            </w:r>
            <w:r w:rsidR="00016773" w:rsidRPr="00921484">
              <w:rPr>
                <w:rFonts w:ascii="Times New Roman" w:hAnsi="Times New Roman" w:cs="Times New Roman" w:hint="eastAsia"/>
                <w:i/>
                <w:sz w:val="22"/>
                <w:szCs w:val="17"/>
              </w:rPr>
              <w:t>p</w:t>
            </w:r>
            <w:r w:rsidRPr="00921484">
              <w:rPr>
                <w:rFonts w:ascii="Times New Roman" w:hAnsi="Times New Roman" w:cs="Times New Roman"/>
                <w:sz w:val="22"/>
                <w:szCs w:val="17"/>
              </w:rPr>
              <w:t xml:space="preserve">&lt;0.01; </w:t>
            </w:r>
            <w:r w:rsidRPr="00921484">
              <w:rPr>
                <w:rFonts w:ascii="Times New Roman" w:hAnsi="Times New Roman" w:cs="Times New Roman"/>
                <w:sz w:val="22"/>
                <w:szCs w:val="17"/>
                <w:vertAlign w:val="superscript"/>
              </w:rPr>
              <w:t>**</w:t>
            </w:r>
            <w:r w:rsidRPr="00921484">
              <w:rPr>
                <w:rFonts w:ascii="Times New Roman" w:hAnsi="Times New Roman" w:cs="Times New Roman"/>
                <w:sz w:val="22"/>
                <w:szCs w:val="17"/>
              </w:rPr>
              <w:t xml:space="preserve">, </w:t>
            </w:r>
            <w:r w:rsidR="00016773" w:rsidRPr="00921484">
              <w:rPr>
                <w:rFonts w:ascii="Times New Roman" w:hAnsi="Times New Roman" w:cs="Times New Roman"/>
                <w:i/>
                <w:sz w:val="22"/>
                <w:szCs w:val="17"/>
              </w:rPr>
              <w:t>p</w:t>
            </w:r>
            <w:r w:rsidRPr="00921484">
              <w:rPr>
                <w:rFonts w:ascii="Times New Roman" w:hAnsi="Times New Roman" w:cs="Times New Roman"/>
                <w:sz w:val="22"/>
                <w:szCs w:val="17"/>
              </w:rPr>
              <w:t>&lt;0.0001.</w:t>
            </w:r>
            <w:r w:rsidR="008555CD" w:rsidRPr="00921484">
              <w:rPr>
                <w:rFonts w:ascii="Times New Roman" w:hAnsi="Times New Roman" w:cs="Times New Roman"/>
                <w:sz w:val="22"/>
                <w:szCs w:val="17"/>
              </w:rPr>
              <w:t xml:space="preserve"> </w:t>
            </w:r>
            <w:r w:rsidRPr="00921484">
              <w:rPr>
                <w:rFonts w:ascii="Times New Roman" w:hAnsi="Times New Roman" w:cs="Times New Roman"/>
                <w:sz w:val="22"/>
                <w:szCs w:val="17"/>
              </w:rPr>
              <w:t>Adjusted for age, drinking, smoking, education level, T-Chol, diabetes mellitus, and PA-time.</w:t>
            </w:r>
          </w:p>
        </w:tc>
      </w:tr>
    </w:tbl>
    <w:p w:rsidR="0000217F" w:rsidRPr="00921484" w:rsidRDefault="0000217F" w:rsidP="007B6983">
      <w:pPr>
        <w:spacing w:line="480" w:lineRule="auto"/>
        <w:rPr>
          <w:sz w:val="12"/>
        </w:rPr>
      </w:pPr>
    </w:p>
    <w:sectPr w:rsidR="0000217F" w:rsidRPr="00921484" w:rsidSect="00BD04FE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0AD5" w:rsidRDefault="009B0AD5" w:rsidP="00303475">
      <w:pPr>
        <w:spacing w:after="0" w:line="240" w:lineRule="auto"/>
      </w:pPr>
      <w:r>
        <w:separator/>
      </w:r>
    </w:p>
  </w:endnote>
  <w:endnote w:type="continuationSeparator" w:id="0">
    <w:p w:rsidR="009B0AD5" w:rsidRDefault="009B0AD5" w:rsidP="0030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0AD5" w:rsidRDefault="009B0AD5" w:rsidP="00303475">
      <w:pPr>
        <w:spacing w:after="0" w:line="240" w:lineRule="auto"/>
      </w:pPr>
      <w:r>
        <w:separator/>
      </w:r>
    </w:p>
  </w:footnote>
  <w:footnote w:type="continuationSeparator" w:id="0">
    <w:p w:rsidR="009B0AD5" w:rsidRDefault="009B0AD5" w:rsidP="00303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8"/>
  </w:num>
  <w:num w:numId="10">
    <w:abstractNumId w:val="0"/>
  </w:num>
  <w:num w:numId="11">
    <w:abstractNumId w:val="20"/>
  </w:num>
  <w:num w:numId="12">
    <w:abstractNumId w:val="17"/>
  </w:num>
  <w:num w:numId="13">
    <w:abstractNumId w:val="7"/>
  </w:num>
  <w:num w:numId="14">
    <w:abstractNumId w:val="12"/>
  </w:num>
  <w:num w:numId="15">
    <w:abstractNumId w:val="9"/>
  </w:num>
  <w:num w:numId="16">
    <w:abstractNumId w:val="11"/>
  </w:num>
  <w:num w:numId="17">
    <w:abstractNumId w:val="10"/>
  </w:num>
  <w:num w:numId="18">
    <w:abstractNumId w:val="6"/>
  </w:num>
  <w:num w:numId="19">
    <w:abstractNumId w:val="3"/>
  </w:num>
  <w:num w:numId="20">
    <w:abstractNumId w:val="19"/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531E"/>
    <w:rsid w:val="0000217F"/>
    <w:rsid w:val="00016773"/>
    <w:rsid w:val="000831BE"/>
    <w:rsid w:val="000C45D6"/>
    <w:rsid w:val="00170B36"/>
    <w:rsid w:val="00191ABC"/>
    <w:rsid w:val="00245B70"/>
    <w:rsid w:val="00260DD3"/>
    <w:rsid w:val="0027436A"/>
    <w:rsid w:val="002931DD"/>
    <w:rsid w:val="00303475"/>
    <w:rsid w:val="00327B80"/>
    <w:rsid w:val="003724C0"/>
    <w:rsid w:val="00375F33"/>
    <w:rsid w:val="0041143C"/>
    <w:rsid w:val="00506476"/>
    <w:rsid w:val="005167C4"/>
    <w:rsid w:val="005C5A15"/>
    <w:rsid w:val="00620B72"/>
    <w:rsid w:val="00623C75"/>
    <w:rsid w:val="00707C08"/>
    <w:rsid w:val="0077620A"/>
    <w:rsid w:val="007B6983"/>
    <w:rsid w:val="008555CD"/>
    <w:rsid w:val="008B3235"/>
    <w:rsid w:val="008C2566"/>
    <w:rsid w:val="0090043E"/>
    <w:rsid w:val="00905145"/>
    <w:rsid w:val="00921484"/>
    <w:rsid w:val="0092498E"/>
    <w:rsid w:val="00962AA8"/>
    <w:rsid w:val="009B0AD5"/>
    <w:rsid w:val="00A21856"/>
    <w:rsid w:val="00A4383D"/>
    <w:rsid w:val="00A679FB"/>
    <w:rsid w:val="00B327D6"/>
    <w:rsid w:val="00BA4AFF"/>
    <w:rsid w:val="00BD04FE"/>
    <w:rsid w:val="00BE4743"/>
    <w:rsid w:val="00BE5C2D"/>
    <w:rsid w:val="00C51217"/>
    <w:rsid w:val="00C650BB"/>
    <w:rsid w:val="00C8333C"/>
    <w:rsid w:val="00CA3F36"/>
    <w:rsid w:val="00CC30AB"/>
    <w:rsid w:val="00D225C4"/>
    <w:rsid w:val="00D2531E"/>
    <w:rsid w:val="00E17865"/>
    <w:rsid w:val="00E55E1E"/>
    <w:rsid w:val="00EA14DA"/>
    <w:rsid w:val="00EA6465"/>
    <w:rsid w:val="00ED6A20"/>
    <w:rsid w:val="00EE4DD8"/>
    <w:rsid w:val="00F547FB"/>
    <w:rsid w:val="00FB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F57F75-6550-4561-BB41-C30942C8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3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2531E"/>
    <w:rPr>
      <w:color w:val="808080"/>
    </w:rPr>
  </w:style>
  <w:style w:type="table" w:styleId="a4">
    <w:name w:val="Table Grid"/>
    <w:basedOn w:val="a1"/>
    <w:uiPriority w:val="39"/>
    <w:rsid w:val="00D2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2531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2531E"/>
  </w:style>
  <w:style w:type="paragraph" w:styleId="a7">
    <w:name w:val="footer"/>
    <w:basedOn w:val="a"/>
    <w:link w:val="Char0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2531E"/>
  </w:style>
  <w:style w:type="paragraph" w:styleId="a8">
    <w:name w:val="Balloon Text"/>
    <w:basedOn w:val="a"/>
    <w:link w:val="Char1"/>
    <w:uiPriority w:val="99"/>
    <w:semiHidden/>
    <w:unhideWhenUsed/>
    <w:rsid w:val="00D2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253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D2531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D2531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531E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2531E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2531E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D2531E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2531E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2531E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2531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2531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253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64</cp:revision>
  <dcterms:created xsi:type="dcterms:W3CDTF">2022-03-31T10:53:00Z</dcterms:created>
  <dcterms:modified xsi:type="dcterms:W3CDTF">2022-07-01T05:29:00Z</dcterms:modified>
</cp:coreProperties>
</file>